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2D826" w14:textId="0FD42D95" w:rsidR="00C71097" w:rsidRPr="00252833" w:rsidRDefault="0086078C" w:rsidP="00EB47FD">
      <w:pPr>
        <w:spacing w:line="480" w:lineRule="auto"/>
        <w:rPr>
          <w:rFonts w:ascii="Times New Roman" w:eastAsia="等线" w:hAnsi="Times New Roman"/>
          <w:b/>
          <w:sz w:val="24"/>
          <w:szCs w:val="24"/>
        </w:rPr>
      </w:pPr>
      <w:r w:rsidRPr="00252833">
        <w:rPr>
          <w:rFonts w:ascii="Times New Roman" w:eastAsia="等线" w:hAnsi="Times New Roman"/>
          <w:b/>
          <w:sz w:val="24"/>
          <w:szCs w:val="24"/>
        </w:rPr>
        <w:t xml:space="preserve">Table </w:t>
      </w:r>
      <w:r w:rsidR="008C11A5">
        <w:rPr>
          <w:rFonts w:ascii="Times New Roman" w:eastAsia="等线" w:hAnsi="Times New Roman"/>
          <w:b/>
          <w:sz w:val="24"/>
          <w:szCs w:val="24"/>
        </w:rPr>
        <w:t>S</w:t>
      </w:r>
      <w:r w:rsidR="00FB10AA" w:rsidRPr="00252833">
        <w:rPr>
          <w:rFonts w:ascii="Times New Roman" w:eastAsia="等线" w:hAnsi="Times New Roman"/>
          <w:b/>
          <w:sz w:val="24"/>
          <w:szCs w:val="24"/>
        </w:rPr>
        <w:t>2</w:t>
      </w:r>
      <w:r w:rsidRPr="00252833">
        <w:rPr>
          <w:rFonts w:ascii="Times New Roman" w:eastAsia="等线" w:hAnsi="Times New Roman"/>
          <w:b/>
          <w:sz w:val="24"/>
          <w:szCs w:val="24"/>
        </w:rPr>
        <w:t xml:space="preserve">. Interactions between </w:t>
      </w:r>
      <w:r w:rsidR="00FB10AA" w:rsidRPr="00252833">
        <w:rPr>
          <w:rFonts w:ascii="Times New Roman" w:eastAsia="等线" w:hAnsi="Times New Roman"/>
          <w:b/>
          <w:sz w:val="24"/>
          <w:szCs w:val="24"/>
        </w:rPr>
        <w:t>mi</w:t>
      </w:r>
      <w:r w:rsidRPr="00252833">
        <w:rPr>
          <w:rFonts w:ascii="Times New Roman" w:eastAsia="等线" w:hAnsi="Times New Roman"/>
          <w:b/>
          <w:sz w:val="24"/>
          <w:szCs w:val="24"/>
        </w:rPr>
        <w:t>RNA and mRNA in the ceRNA network</w:t>
      </w:r>
      <w:r w:rsidR="006B3C24" w:rsidRPr="00252833">
        <w:rPr>
          <w:rFonts w:ascii="Times New Roman" w:eastAsia="等线" w:hAnsi="Times New Roman"/>
          <w:b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C71097" w:rsidRPr="0086078C" w14:paraId="2753FFAC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29F4E46" w14:textId="28170C01" w:rsidR="00C71097" w:rsidRPr="0086078C" w:rsidRDefault="00FB10AA" w:rsidP="00EB47FD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mi</w:t>
            </w:r>
            <w:r w:rsidR="00C71097" w:rsidRPr="0086078C">
              <w:rPr>
                <w:rFonts w:ascii="Times New Roman" w:eastAsia="等线" w:hAnsi="Times New Roman"/>
                <w:sz w:val="24"/>
                <w:szCs w:val="24"/>
              </w:rPr>
              <w:t>RNA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148AAE78" w14:textId="1734535D" w:rsidR="00C71097" w:rsidRPr="0086078C" w:rsidRDefault="00C71097" w:rsidP="00EB47FD">
            <w:pPr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RNA</w:t>
            </w:r>
          </w:p>
        </w:tc>
      </w:tr>
      <w:tr w:rsidR="00C71097" w:rsidRPr="0086078C" w14:paraId="35437DD6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09473864" w14:textId="07D4512F" w:rsidR="00C71097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43</w:t>
            </w:r>
          </w:p>
        </w:tc>
        <w:tc>
          <w:tcPr>
            <w:tcW w:w="7371" w:type="dxa"/>
            <w:shd w:val="clear" w:color="auto" w:fill="auto"/>
            <w:hideMark/>
          </w:tcPr>
          <w:p w14:paraId="0C4B0675" w14:textId="05E21D62" w:rsidR="00C71097" w:rsidRPr="008D1479" w:rsidRDefault="008D1479" w:rsidP="00EB47FD">
            <w:pPr>
              <w:spacing w:line="480" w:lineRule="auto"/>
              <w:rPr>
                <w:rFonts w:ascii="Times New Roman" w:hAnsi="Times New Roman"/>
                <w:bCs/>
                <w:color w:val="231F2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COL1A1, COL5A2, PAPPA, SERPINE1</w:t>
            </w:r>
          </w:p>
        </w:tc>
      </w:tr>
      <w:tr w:rsidR="00C71097" w:rsidRPr="0086078C" w14:paraId="132A6B6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93F5195" w14:textId="6DDFE556" w:rsidR="00C71097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hsa-miR-152</w:t>
            </w:r>
          </w:p>
        </w:tc>
        <w:tc>
          <w:tcPr>
            <w:tcW w:w="7371" w:type="dxa"/>
            <w:shd w:val="clear" w:color="auto" w:fill="auto"/>
            <w:hideMark/>
          </w:tcPr>
          <w:p w14:paraId="0D29AEFA" w14:textId="0C70737C" w:rsidR="00C71097" w:rsidRPr="008D1479" w:rsidRDefault="008D1479" w:rsidP="00EB47FD">
            <w:pPr>
              <w:spacing w:line="480" w:lineRule="auto"/>
              <w:rPr>
                <w:rFonts w:ascii="Times New Roman" w:hAnsi="Times New Roman"/>
                <w:bCs/>
                <w:color w:val="231F2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CEP55, DNMT1, GPRC5A, JARID2, MAFB</w:t>
            </w:r>
          </w:p>
        </w:tc>
      </w:tr>
      <w:tr w:rsidR="008D1479" w:rsidRPr="0086078C" w14:paraId="39EC6E7C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</w:tcPr>
          <w:p w14:paraId="73C8C391" w14:textId="7A33556B" w:rsidR="008D1479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8D1479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7</w:t>
            </w:r>
          </w:p>
        </w:tc>
        <w:tc>
          <w:tcPr>
            <w:tcW w:w="7371" w:type="dxa"/>
            <w:shd w:val="clear" w:color="auto" w:fill="auto"/>
          </w:tcPr>
          <w:p w14:paraId="78038403" w14:textId="441E39BD" w:rsidR="008D1479" w:rsidRPr="00EB47FD" w:rsidRDefault="00EB47FD" w:rsidP="00EB47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D1479">
              <w:rPr>
                <w:rFonts w:ascii="Times New Roman" w:hAnsi="Times New Roman"/>
                <w:sz w:val="24"/>
                <w:szCs w:val="24"/>
              </w:rPr>
              <w:t>ABCA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ANK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ANKRD5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APN15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CND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DKN1A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EP170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ERCAM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HAF1A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CTSA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DUSP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F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FAM57A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FJX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FRMD6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GNS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HIF1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HMGB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KIAA051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KPNA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LIMK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MAP3K8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MIDN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MMP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NETO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NRIP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PGM2L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PLXNA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PPP1R15B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PTGFRN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PTP4A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RAP2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,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RB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RRM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SKIL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SLC22A2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SOX4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STK17B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TBC1D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TET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8D1479">
              <w:rPr>
                <w:rFonts w:ascii="Times New Roman" w:hAnsi="Times New Roman"/>
                <w:sz w:val="24"/>
                <w:szCs w:val="24"/>
              </w:rPr>
              <w:t>TNFRSF21</w:t>
            </w:r>
          </w:p>
        </w:tc>
      </w:tr>
      <w:tr w:rsidR="00C71097" w:rsidRPr="0086078C" w14:paraId="3CEB508D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37374000" w14:textId="07F8DD64" w:rsidR="00C71097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193b</w:t>
            </w:r>
          </w:p>
        </w:tc>
        <w:tc>
          <w:tcPr>
            <w:tcW w:w="7371" w:type="dxa"/>
            <w:shd w:val="clear" w:color="auto" w:fill="auto"/>
            <w:hideMark/>
          </w:tcPr>
          <w:p w14:paraId="5D9F2214" w14:textId="532B24BF" w:rsidR="00C71097" w:rsidRPr="00EB47FD" w:rsidRDefault="00EB47FD" w:rsidP="00EB47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7FD">
              <w:rPr>
                <w:rFonts w:ascii="Times New Roman" w:hAnsi="Times New Roman"/>
                <w:sz w:val="24"/>
                <w:szCs w:val="24"/>
              </w:rPr>
              <w:t>CCND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GDF1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PLAU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TNFRSF2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ZMAT3</w:t>
            </w:r>
          </w:p>
        </w:tc>
      </w:tr>
      <w:tr w:rsidR="00C71097" w:rsidRPr="0086078C" w14:paraId="3A1A72D1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A7E11A8" w14:textId="4CDA46ED" w:rsidR="00C71097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383</w:t>
            </w:r>
          </w:p>
        </w:tc>
        <w:tc>
          <w:tcPr>
            <w:tcW w:w="7371" w:type="dxa"/>
            <w:shd w:val="clear" w:color="auto" w:fill="auto"/>
            <w:hideMark/>
          </w:tcPr>
          <w:p w14:paraId="41782B1B" w14:textId="6F4331EA" w:rsidR="00C71097" w:rsidRPr="0086078C" w:rsidRDefault="00EB47FD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EB47FD">
              <w:rPr>
                <w:rFonts w:ascii="Times New Roman" w:eastAsia="等线" w:hAnsi="Times New Roman"/>
                <w:sz w:val="24"/>
                <w:szCs w:val="24"/>
              </w:rPr>
              <w:t>VEGFA</w:t>
            </w:r>
          </w:p>
        </w:tc>
      </w:tr>
      <w:tr w:rsidR="00C71097" w:rsidRPr="0086078C" w14:paraId="292437B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09912A67" w14:textId="2786C6B1" w:rsidR="00C71097" w:rsidRPr="0086078C" w:rsidRDefault="008D1479" w:rsidP="00EB47FD">
            <w:pPr>
              <w:spacing w:line="48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hsa-miR-761</w:t>
            </w:r>
          </w:p>
        </w:tc>
        <w:tc>
          <w:tcPr>
            <w:tcW w:w="7371" w:type="dxa"/>
            <w:shd w:val="clear" w:color="auto" w:fill="auto"/>
            <w:hideMark/>
          </w:tcPr>
          <w:p w14:paraId="211476F4" w14:textId="4E8167E5" w:rsidR="00C71097" w:rsidRPr="00EB47FD" w:rsidRDefault="00EB47FD" w:rsidP="00EB47F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B47FD">
              <w:rPr>
                <w:rFonts w:ascii="Times New Roman" w:hAnsi="Times New Roman"/>
                <w:sz w:val="24"/>
                <w:szCs w:val="24"/>
              </w:rPr>
              <w:t>FAM49B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MPDU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NUFIP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TFAP2C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</w:t>
            </w:r>
            <w:r w:rsidRPr="00EB47FD">
              <w:rPr>
                <w:rFonts w:ascii="Times New Roman" w:hAnsi="Times New Roman"/>
                <w:sz w:val="24"/>
                <w:szCs w:val="24"/>
              </w:rPr>
              <w:t>TRIM29</w:t>
            </w:r>
          </w:p>
        </w:tc>
      </w:tr>
    </w:tbl>
    <w:p w14:paraId="184D4C2C" w14:textId="45BF6A7C" w:rsidR="00460200" w:rsidRPr="0086078C" w:rsidRDefault="00460200" w:rsidP="00EB47F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460200" w:rsidRPr="0086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8AC77" w14:textId="77777777" w:rsidR="00F75AB3" w:rsidRDefault="00F75AB3" w:rsidP="00C71097">
      <w:pPr>
        <w:spacing w:line="240" w:lineRule="auto"/>
      </w:pPr>
      <w:r>
        <w:separator/>
      </w:r>
    </w:p>
  </w:endnote>
  <w:endnote w:type="continuationSeparator" w:id="0">
    <w:p w14:paraId="1831AADC" w14:textId="77777777" w:rsidR="00F75AB3" w:rsidRDefault="00F75AB3" w:rsidP="00C7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Segoe UI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CE8509" w14:textId="77777777" w:rsidR="00F75AB3" w:rsidRDefault="00F75AB3" w:rsidP="00C71097">
      <w:pPr>
        <w:spacing w:line="240" w:lineRule="auto"/>
      </w:pPr>
      <w:r>
        <w:separator/>
      </w:r>
    </w:p>
  </w:footnote>
  <w:footnote w:type="continuationSeparator" w:id="0">
    <w:p w14:paraId="215EA717" w14:textId="77777777" w:rsidR="00F75AB3" w:rsidRDefault="00F75AB3" w:rsidP="00C71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F1"/>
    <w:rsid w:val="002505F9"/>
    <w:rsid w:val="00252833"/>
    <w:rsid w:val="00307E4B"/>
    <w:rsid w:val="00460200"/>
    <w:rsid w:val="00515C5D"/>
    <w:rsid w:val="006B3C24"/>
    <w:rsid w:val="006F2BF1"/>
    <w:rsid w:val="00711A4C"/>
    <w:rsid w:val="00717214"/>
    <w:rsid w:val="0086078C"/>
    <w:rsid w:val="008C11A5"/>
    <w:rsid w:val="008D1479"/>
    <w:rsid w:val="00982195"/>
    <w:rsid w:val="009E20C8"/>
    <w:rsid w:val="00A94125"/>
    <w:rsid w:val="00B34C93"/>
    <w:rsid w:val="00C0164D"/>
    <w:rsid w:val="00C71097"/>
    <w:rsid w:val="00D039D2"/>
    <w:rsid w:val="00EB47FD"/>
    <w:rsid w:val="00F75AB3"/>
    <w:rsid w:val="00FB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348B"/>
  <w15:chartTrackingRefBased/>
  <w15:docId w15:val="{3DCF62D2-E2C4-4CBF-8848-D939F61A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097"/>
    <w:pPr>
      <w:spacing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0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71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09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71097"/>
    <w:rPr>
      <w:sz w:val="18"/>
      <w:szCs w:val="18"/>
    </w:rPr>
  </w:style>
  <w:style w:type="character" w:customStyle="1" w:styleId="fontstyle01">
    <w:name w:val="fontstyle01"/>
    <w:basedOn w:val="a0"/>
    <w:rsid w:val="008D1479"/>
    <w:rPr>
      <w:rFonts w:ascii="Lato-Bold" w:hAnsi="Lato-Bold" w:hint="default"/>
      <w:b/>
      <w:bCs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潘 渊博</cp:lastModifiedBy>
  <cp:revision>11</cp:revision>
  <dcterms:created xsi:type="dcterms:W3CDTF">2019-08-20T08:37:00Z</dcterms:created>
  <dcterms:modified xsi:type="dcterms:W3CDTF">2020-05-31T14:50:00Z</dcterms:modified>
</cp:coreProperties>
</file>